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D67D2" w14:textId="75BD57D2" w:rsidR="00F444FC" w:rsidRDefault="00787BC6" w:rsidP="00F444FC">
      <w:pPr>
        <w:pStyle w:val="Lgende"/>
        <w:keepNext/>
        <w:rPr>
          <w:rFonts w:asciiTheme="minorHAnsi" w:hAnsiTheme="minorHAnsi" w:cstheme="minorHAnsi"/>
          <w:b/>
          <w:i w:val="0"/>
        </w:rPr>
      </w:pPr>
      <w:r>
        <w:rPr>
          <w:rFonts w:asciiTheme="minorHAnsi" w:hAnsiTheme="minorHAnsi" w:cstheme="minorHAnsi"/>
          <w:b/>
          <w:i w:val="0"/>
        </w:rPr>
        <w:t xml:space="preserve">S1 </w:t>
      </w:r>
      <w:r w:rsidR="00B55797" w:rsidRPr="001C4571">
        <w:rPr>
          <w:rFonts w:asciiTheme="minorHAnsi" w:hAnsiTheme="minorHAnsi" w:cstheme="minorHAnsi"/>
          <w:b/>
          <w:i w:val="0"/>
        </w:rPr>
        <w:t>T</w:t>
      </w:r>
      <w:r>
        <w:rPr>
          <w:rFonts w:asciiTheme="minorHAnsi" w:hAnsiTheme="minorHAnsi" w:cstheme="minorHAnsi"/>
          <w:b/>
          <w:i w:val="0"/>
        </w:rPr>
        <w:t>able</w:t>
      </w:r>
      <w:r w:rsidR="001C4571" w:rsidRPr="001C4571">
        <w:rPr>
          <w:rFonts w:asciiTheme="minorHAnsi" w:hAnsiTheme="minorHAnsi" w:cstheme="minorHAnsi"/>
          <w:b/>
          <w:i w:val="0"/>
        </w:rPr>
        <w:t xml:space="preserve">. </w:t>
      </w:r>
      <w:r w:rsidR="00F444FC" w:rsidRPr="001C4571">
        <w:rPr>
          <w:rFonts w:asciiTheme="minorHAnsi" w:hAnsiTheme="minorHAnsi" w:cstheme="minorHAnsi"/>
          <w:b/>
          <w:i w:val="0"/>
        </w:rPr>
        <w:t>Missing values in questionnaires</w:t>
      </w:r>
    </w:p>
    <w:p w14:paraId="5962AB4E" w14:textId="77777777" w:rsidR="00D77ACE" w:rsidRPr="001C4571" w:rsidRDefault="00D77ACE" w:rsidP="00F444FC">
      <w:pPr>
        <w:pStyle w:val="Lgende"/>
        <w:keepNext/>
        <w:rPr>
          <w:rFonts w:asciiTheme="minorHAnsi" w:hAnsiTheme="minorHAnsi" w:cstheme="minorHAnsi"/>
          <w:b/>
          <w:i w:val="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056"/>
        <w:gridCol w:w="1482"/>
        <w:gridCol w:w="1482"/>
        <w:gridCol w:w="1571"/>
        <w:gridCol w:w="1481"/>
      </w:tblGrid>
      <w:tr w:rsidR="00F444FC" w:rsidRPr="00D77ACE" w14:paraId="68B1FA2C" w14:textId="77777777" w:rsidTr="006B7134">
        <w:trPr>
          <w:trHeight w:val="288"/>
        </w:trPr>
        <w:tc>
          <w:tcPr>
            <w:tcW w:w="1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4BCC1" w14:textId="77777777" w:rsidR="00F444FC" w:rsidRPr="001C4571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 w:rsidRPr="001C4571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Questionnaire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A0D4F" w14:textId="77777777" w:rsidR="00F444FC" w:rsidRPr="001C4571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 w:rsidRPr="001C4571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Time point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D5754" w14:textId="77777777" w:rsidR="00F444FC" w:rsidRPr="001C4571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 w:rsidRPr="001C4571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Total missing values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C243A" w14:textId="77777777" w:rsidR="00F444FC" w:rsidRPr="00F444FC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 w:rsidRPr="00F444FC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Max missing value in single item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6C8CC" w14:textId="77777777" w:rsidR="00F444FC" w:rsidRPr="00F444FC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 w:rsidRPr="00F444FC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Max missing value in single obs.</w:t>
            </w:r>
          </w:p>
        </w:tc>
      </w:tr>
      <w:tr w:rsidR="00F444FC" w:rsidRPr="009336BD" w14:paraId="32C935D8" w14:textId="77777777" w:rsidTr="006B7134">
        <w:trPr>
          <w:trHeight w:val="288"/>
        </w:trPr>
        <w:tc>
          <w:tcPr>
            <w:tcW w:w="1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4F71" w14:textId="77777777" w:rsidR="00F444FC" w:rsidRPr="001C4571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 w:rsidRPr="001C4571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PMP-SE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5347" w14:textId="77777777" w:rsidR="00F444FC" w:rsidRPr="001C4571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 w:rsidRPr="001C4571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T1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B198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1C4571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 xml:space="preserve">27 </w:t>
            </w:r>
            <w:r w:rsidRPr="00787BC6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(</w:t>
            </w: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.9%)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F627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5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F928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5</w:t>
            </w:r>
          </w:p>
        </w:tc>
      </w:tr>
      <w:tr w:rsidR="00F444FC" w:rsidRPr="009336BD" w14:paraId="228C663A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36FCA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8DCC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96DD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4 (1.11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6843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B33A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5</w:t>
            </w:r>
          </w:p>
        </w:tc>
      </w:tr>
      <w:tr w:rsidR="00F444FC" w:rsidRPr="009336BD" w14:paraId="767EA9D1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A94B6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FB90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7718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7 (0.57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7489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9B0A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3</w:t>
            </w:r>
          </w:p>
        </w:tc>
      </w:tr>
      <w:tr w:rsidR="00F444FC" w:rsidRPr="009336BD" w14:paraId="44B29F1F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B94C" w14:textId="1EAFB96F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IBQ-R Tot</w:t>
            </w:r>
            <w:r w:rsidR="006B7134">
              <w:rPr>
                <w:rFonts w:ascii="Calibri" w:eastAsia="Times New Roman" w:hAnsi="Calibri" w:cs="Calibri"/>
                <w:iCs/>
                <w:color w:val="000000"/>
              </w:rPr>
              <w:t>a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9AE9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B1B0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1 (0.8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8CFE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E73B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8</w:t>
            </w:r>
          </w:p>
        </w:tc>
      </w:tr>
      <w:tr w:rsidR="00F444FC" w:rsidRPr="009336BD" w14:paraId="1A3C84BC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F3631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A5AD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E0AC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3 (0.57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0605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B7FE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4</w:t>
            </w:r>
          </w:p>
        </w:tc>
      </w:tr>
      <w:tr w:rsidR="00F444FC" w:rsidRPr="009336BD" w14:paraId="56263942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CE4A2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E781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12BC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45 (2.1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8C17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275E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7</w:t>
            </w:r>
          </w:p>
        </w:tc>
      </w:tr>
      <w:tr w:rsidR="00F444FC" w:rsidRPr="009336BD" w14:paraId="320FBC43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796A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 xml:space="preserve">IBQ-R </w:t>
            </w:r>
            <w:proofErr w:type="spellStart"/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Surgency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8238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665B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3 (0.33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5386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2ACC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</w:tr>
      <w:tr w:rsidR="00F444FC" w:rsidRPr="009336BD" w14:paraId="3537584B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61C66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4887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23DC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4 (0.5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66F8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0CD7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</w:tr>
      <w:tr w:rsidR="00F444FC" w:rsidRPr="009336BD" w14:paraId="6BE437FB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2F3F7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FF7B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E6BA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7 (2.34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4DA1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EE3B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</w:tr>
      <w:tr w:rsidR="00F444FC" w:rsidRPr="009336BD" w14:paraId="0215F7E6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7D43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 xml:space="preserve">IBQ-R </w:t>
            </w:r>
            <w:proofErr w:type="spellStart"/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Negative</w:t>
            </w:r>
            <w:proofErr w:type="spellEnd"/>
            <w:r w:rsidRPr="009336BD">
              <w:rPr>
                <w:rFonts w:ascii="Calibri" w:eastAsia="Times New Roman" w:hAnsi="Calibri" w:cs="Calibri"/>
                <w:iCs/>
                <w:color w:val="000000"/>
              </w:rPr>
              <w:t xml:space="preserve"> Affect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4E87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6D0E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4 (0.48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8E06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5126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</w:tr>
      <w:tr w:rsidR="00F444FC" w:rsidRPr="009336BD" w14:paraId="096C0D11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3E4E9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7486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F3CD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5 (0.68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BF03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B121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</w:tr>
      <w:tr w:rsidR="00F444FC" w:rsidRPr="009336BD" w14:paraId="45F7DCB3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E02FF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9E7F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27E8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1 (1.58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CAD8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98F6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</w:tr>
      <w:tr w:rsidR="00F444FC" w:rsidRPr="009336BD" w14:paraId="232E782A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95DE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 xml:space="preserve">IBQ-R </w:t>
            </w:r>
            <w:proofErr w:type="spellStart"/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Effortful</w:t>
            </w:r>
            <w:proofErr w:type="spellEnd"/>
            <w:r w:rsidRPr="009336BD">
              <w:rPr>
                <w:rFonts w:ascii="Calibri" w:eastAsia="Times New Roman" w:hAnsi="Calibri" w:cs="Calibri"/>
                <w:iCs/>
                <w:color w:val="000000"/>
              </w:rPr>
              <w:t xml:space="preserve"> Contro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537E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ED8D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3 (0.35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1FE7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A70C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</w:tr>
      <w:tr w:rsidR="00F444FC" w:rsidRPr="009336BD" w14:paraId="12F7B6B2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49FF3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0C10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9309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 (0.13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9636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7C92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</w:tr>
      <w:tr w:rsidR="00F444FC" w:rsidRPr="009336BD" w14:paraId="1D0202BB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89358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7826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3A32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9 (1.29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7BB0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DB97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</w:tr>
      <w:tr w:rsidR="00F444FC" w:rsidRPr="009336BD" w14:paraId="53D6CC57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6F5C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MOS-S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1BCD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5939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3 (0.56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99B3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587F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</w:tr>
      <w:tr w:rsidR="00F444FC" w:rsidRPr="009336BD" w14:paraId="665725D3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9F507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FC0F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C8A7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 (0.2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9C82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325E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</w:tr>
      <w:tr w:rsidR="00F444FC" w:rsidRPr="009336BD" w14:paraId="02B1BA5C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2FC26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183E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E594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0 (0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3D8D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1B72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0</w:t>
            </w:r>
          </w:p>
        </w:tc>
      </w:tr>
      <w:tr w:rsidR="00F444FC" w:rsidRPr="009336BD" w14:paraId="601EDC93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1C02" w14:textId="67229D5B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PSI-T</w:t>
            </w:r>
            <w:r w:rsidR="006B7134">
              <w:rPr>
                <w:rFonts w:ascii="Calibri" w:eastAsia="Times New Roman" w:hAnsi="Calibri" w:cs="Calibri"/>
                <w:iCs/>
                <w:color w:val="000000"/>
              </w:rPr>
              <w:t>ota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6898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8754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80 (3.27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81F4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186D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7</w:t>
            </w:r>
          </w:p>
        </w:tc>
      </w:tr>
      <w:tr w:rsidR="00F444FC" w:rsidRPr="009336BD" w14:paraId="43F40810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0CF1E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71F7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CFD2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2 (0.99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82E1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D88A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5</w:t>
            </w:r>
          </w:p>
        </w:tc>
      </w:tr>
      <w:tr w:rsidR="00F444FC" w:rsidRPr="009336BD" w14:paraId="63BF683E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6372A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0892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995C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3 (1.08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53D5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046C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5</w:t>
            </w:r>
          </w:p>
        </w:tc>
      </w:tr>
      <w:tr w:rsidR="00F444FC" w:rsidRPr="009336BD" w14:paraId="5208D7F1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F787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PSI-PD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CA2F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6C9A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9 (1.06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2FC7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CB59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</w:tr>
      <w:tr w:rsidR="00F444FC" w:rsidRPr="009336BD" w14:paraId="37C173A9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124BF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9851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289B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3 (0.4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793B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ABBD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</w:tr>
      <w:tr w:rsidR="00F444FC" w:rsidRPr="009336BD" w14:paraId="6064090E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EF9EE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E9A5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0BAE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4 (0.56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B02E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C7BA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</w:tr>
      <w:tr w:rsidR="00F444FC" w:rsidRPr="009336BD" w14:paraId="220CA048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39CC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PSI-PCDI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2D89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C64C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5 (0.62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302B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C44E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</w:tr>
      <w:tr w:rsidR="00F444FC" w:rsidRPr="009336BD" w14:paraId="2D9FAD03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DA99F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0CD4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1994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3 (0.4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0035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C8FF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</w:tr>
      <w:tr w:rsidR="00F444FC" w:rsidRPr="009336BD" w14:paraId="664A5487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D25C7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2D65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36F6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0 (0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48D7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5943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0</w:t>
            </w:r>
          </w:p>
        </w:tc>
      </w:tr>
      <w:tr w:rsidR="00F444FC" w:rsidRPr="009336BD" w14:paraId="5103F61E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9C2E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PSI-DC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6215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A382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6 (3.74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90F1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1171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</w:tr>
      <w:tr w:rsidR="00F444FC" w:rsidRPr="009336BD" w14:paraId="7F97E5AA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5AAFA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F6A4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9F70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0 (1.39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4575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7510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</w:tr>
      <w:tr w:rsidR="00F444FC" w:rsidRPr="009336BD" w14:paraId="5216B867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29888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50ED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84CA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0 (1.46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25E2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032E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</w:tr>
      <w:tr w:rsidR="00F444FC" w:rsidRPr="009336BD" w14:paraId="05497703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2634" w14:textId="2105013B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HADS-Tot</w:t>
            </w:r>
            <w:r w:rsidR="006B7134">
              <w:rPr>
                <w:rFonts w:ascii="Calibri" w:eastAsia="Times New Roman" w:hAnsi="Calibri" w:cs="Calibri"/>
                <w:iCs/>
                <w:color w:val="000000"/>
              </w:rPr>
              <w:t>a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6A1D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B07A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5 (0.5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1F45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89F0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3</w:t>
            </w:r>
          </w:p>
        </w:tc>
      </w:tr>
      <w:tr w:rsidR="00F444FC" w:rsidRPr="009336BD" w14:paraId="7748EF2F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751C1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44A4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EDDF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 (0.23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3085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341B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</w:tr>
      <w:tr w:rsidR="00F444FC" w:rsidRPr="009336BD" w14:paraId="67435E14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CD62F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A982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B14C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 (0.12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9EFA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CC17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</w:tr>
      <w:tr w:rsidR="00F444FC" w:rsidRPr="009336BD" w14:paraId="18198048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094C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HADS-</w:t>
            </w:r>
            <w:proofErr w:type="spellStart"/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Anxiety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6EE4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0933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 (0.2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EAB4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DAEC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</w:tr>
      <w:tr w:rsidR="00F444FC" w:rsidRPr="009336BD" w14:paraId="5709F624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AF6E4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4D2A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10E8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 (0.45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8D84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D6E6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</w:tr>
      <w:tr w:rsidR="00F444FC" w:rsidRPr="009336BD" w14:paraId="4D7E64CC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4B2F2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CF05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DC3D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 (0.23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FFCE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4E31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</w:tr>
      <w:tr w:rsidR="00F444FC" w:rsidRPr="009336BD" w14:paraId="22E67F71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CC64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HADS-</w:t>
            </w:r>
            <w:proofErr w:type="spellStart"/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Depression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C97B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5385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 (0.4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D501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7056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</w:tr>
      <w:tr w:rsidR="00F444FC" w:rsidRPr="009336BD" w14:paraId="0652458C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3D09D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0A93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86D7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0 (0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ACFD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394F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0</w:t>
            </w:r>
          </w:p>
        </w:tc>
      </w:tr>
      <w:tr w:rsidR="00F444FC" w:rsidRPr="009336BD" w14:paraId="297490C5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2C807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88EA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40B6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0 (0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7FCD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B4B7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0</w:t>
            </w:r>
          </w:p>
        </w:tc>
      </w:tr>
      <w:tr w:rsidR="00F444FC" w:rsidRPr="009336BD" w14:paraId="64905595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A98F" w14:textId="062E2A3E" w:rsidR="00F444FC" w:rsidRPr="009336BD" w:rsidRDefault="006B7134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Cs/>
                <w:color w:val="000000"/>
              </w:rPr>
              <w:t>F-</w:t>
            </w:r>
            <w:r w:rsidR="00F444FC" w:rsidRPr="009336BD">
              <w:rPr>
                <w:rFonts w:ascii="Calibri" w:eastAsia="Times New Roman" w:hAnsi="Calibri" w:cs="Calibri"/>
                <w:iCs/>
                <w:color w:val="000000"/>
              </w:rPr>
              <w:t>PSS-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NICU-</w:t>
            </w:r>
            <w:r w:rsidR="00F444FC" w:rsidRPr="009336BD">
              <w:rPr>
                <w:rFonts w:ascii="Calibri" w:eastAsia="Times New Roman" w:hAnsi="Calibri" w:cs="Calibri"/>
                <w:iCs/>
                <w:color w:val="000000"/>
              </w:rPr>
              <w:t>Tot</w:t>
            </w:r>
            <w:r>
              <w:rPr>
                <w:rFonts w:ascii="Calibri" w:eastAsia="Times New Roman" w:hAnsi="Calibri" w:cs="Calibri"/>
                <w:iCs/>
                <w:color w:val="000000"/>
              </w:rPr>
              <w:t>a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C48A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CA10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8 (0.81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78D1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BBD3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8</w:t>
            </w:r>
          </w:p>
        </w:tc>
      </w:tr>
      <w:tr w:rsidR="00F444FC" w:rsidRPr="009336BD" w14:paraId="161A1EA3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01D5B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F8F0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D09A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2 (0.62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6D61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D604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5</w:t>
            </w:r>
          </w:p>
        </w:tc>
      </w:tr>
      <w:tr w:rsidR="00F444FC" w:rsidRPr="009336BD" w14:paraId="7CC2EDF2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61C20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A0FD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C795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30 (1.73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560D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E207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5</w:t>
            </w:r>
          </w:p>
        </w:tc>
      </w:tr>
      <w:tr w:rsidR="00F444FC" w:rsidRPr="009336BD" w14:paraId="2CB3DFC1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6116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lastRenderedPageBreak/>
              <w:t>PSS-Visual and Auditiv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72B6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BBA2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 (0.16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1814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BC7D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</w:tr>
      <w:tr w:rsidR="00F444FC" w:rsidRPr="009336BD" w14:paraId="19090469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BA883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624F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5DCC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 (0.36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2091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4321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</w:tr>
      <w:tr w:rsidR="00F444FC" w:rsidRPr="009336BD" w14:paraId="3BCBC405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AE533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79B7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576A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5 (0.91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7A1D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86FF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</w:tr>
      <w:tr w:rsidR="00F444FC" w:rsidRPr="009336BD" w14:paraId="17439080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D680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 xml:space="preserve">PSS-Baby </w:t>
            </w:r>
            <w:proofErr w:type="spellStart"/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Behavior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A872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DCE1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3 (0.32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77CF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1265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</w:tr>
      <w:tr w:rsidR="00F444FC" w:rsidRPr="009336BD" w14:paraId="05298013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B2FE1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991D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C73A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3 (0.37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BFCF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2378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</w:tr>
      <w:tr w:rsidR="00F444FC" w:rsidRPr="009336BD" w14:paraId="728D7FA3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30556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8310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0050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7 (1.04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CE82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3C14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</w:tr>
      <w:tr w:rsidR="00F444FC" w:rsidRPr="009336BD" w14:paraId="658F7964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8F25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 xml:space="preserve">PSS-Parent </w:t>
            </w:r>
            <w:proofErr w:type="spellStart"/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Role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4CE5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A77D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5 (0.78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2606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9630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</w:tr>
      <w:tr w:rsidR="00F444FC" w:rsidRPr="009336BD" w14:paraId="2F14FF70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0D5E2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0FCE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F700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 (0.18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9870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C792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</w:tr>
      <w:tr w:rsidR="00F444FC" w:rsidRPr="009336BD" w14:paraId="5A96BDCE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82588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B4F1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2F8E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 (0.41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48A9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286D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</w:tr>
      <w:tr w:rsidR="00F444FC" w:rsidRPr="009336BD" w14:paraId="64A9BF4F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6A5D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MIB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6C84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F205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 (0.37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A381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3EBE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</w:tr>
      <w:tr w:rsidR="00F444FC" w:rsidRPr="009336BD" w14:paraId="43103B0C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D340E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EEAC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4AC6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 (0.2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6560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C660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</w:tr>
      <w:tr w:rsidR="00F444FC" w:rsidRPr="009336BD" w14:paraId="2FDA85CA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623F5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5DB9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5560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 (0.21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358A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DE06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</w:tr>
      <w:tr w:rsidR="00F444FC" w:rsidRPr="009336BD" w14:paraId="72BA6FB8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68BA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EPD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9951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61B7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5 (0.69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602E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9A9D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</w:t>
            </w:r>
          </w:p>
        </w:tc>
      </w:tr>
      <w:tr w:rsidR="00F444FC" w:rsidRPr="009336BD" w14:paraId="75DD433B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CDB41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3EBC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57FC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2 (0.32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4665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8773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</w:tr>
      <w:tr w:rsidR="00F444FC" w:rsidRPr="009336BD" w14:paraId="217B7976" w14:textId="77777777" w:rsidTr="006B7134">
        <w:trPr>
          <w:trHeight w:val="288"/>
        </w:trPr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92366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C85D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T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5621" w14:textId="77777777" w:rsidR="00F444FC" w:rsidRPr="009336BD" w:rsidRDefault="00F444FC" w:rsidP="00787BC6">
            <w:pPr>
              <w:spacing w:after="0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 (0.17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E842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15A0" w14:textId="77777777" w:rsidR="00F444FC" w:rsidRPr="009336BD" w:rsidRDefault="00F444FC" w:rsidP="00787BC6">
            <w:pPr>
              <w:spacing w:after="0"/>
              <w:jc w:val="center"/>
              <w:rPr>
                <w:rFonts w:ascii="Calibri" w:eastAsia="Times New Roman" w:hAnsi="Calibri" w:cs="Calibri"/>
                <w:iCs/>
                <w:color w:val="000000"/>
              </w:rPr>
            </w:pPr>
            <w:r w:rsidRPr="009336BD">
              <w:rPr>
                <w:rFonts w:ascii="Calibri" w:eastAsia="Times New Roman" w:hAnsi="Calibri" w:cs="Calibri"/>
                <w:iCs/>
                <w:color w:val="000000"/>
              </w:rPr>
              <w:t>1</w:t>
            </w:r>
          </w:p>
        </w:tc>
      </w:tr>
    </w:tbl>
    <w:p w14:paraId="667DA51D" w14:textId="283B57EC" w:rsidR="00B33CD4" w:rsidRDefault="00B33CD4" w:rsidP="006B7134">
      <w:pPr>
        <w:spacing w:line="480" w:lineRule="auto"/>
        <w:jc w:val="both"/>
        <w:rPr>
          <w:rFonts w:cstheme="minorHAnsi"/>
          <w:color w:val="000000"/>
          <w:szCs w:val="20"/>
          <w:lang w:val="en-US"/>
        </w:rPr>
      </w:pPr>
    </w:p>
    <w:p w14:paraId="2E76B8AD" w14:textId="68858CF6" w:rsidR="006B7134" w:rsidRPr="003C6947" w:rsidRDefault="006B7134" w:rsidP="006B7134">
      <w:pPr>
        <w:spacing w:line="480" w:lineRule="auto"/>
        <w:jc w:val="both"/>
        <w:rPr>
          <w:rFonts w:cstheme="minorHAnsi"/>
          <w:color w:val="000000"/>
          <w:szCs w:val="20"/>
          <w:lang w:val="en-US"/>
        </w:rPr>
      </w:pPr>
      <w:r>
        <w:rPr>
          <w:rFonts w:cstheme="minorHAnsi"/>
          <w:color w:val="000000"/>
          <w:szCs w:val="20"/>
          <w:lang w:val="en-US"/>
        </w:rPr>
        <w:t>Abbreviations</w:t>
      </w:r>
      <w:r w:rsidRPr="003C6947">
        <w:rPr>
          <w:rFonts w:cstheme="minorHAnsi"/>
          <w:color w:val="000000"/>
          <w:szCs w:val="20"/>
          <w:lang w:val="en-US"/>
        </w:rPr>
        <w:t>:</w:t>
      </w:r>
      <w:r w:rsidRPr="00784657">
        <w:rPr>
          <w:rFonts w:cstheme="minorHAnsi"/>
          <w:color w:val="000000"/>
          <w:szCs w:val="20"/>
          <w:lang w:val="en-US"/>
        </w:rPr>
        <w:t xml:space="preserve"> EPDS</w:t>
      </w:r>
      <w:r w:rsidRPr="003C6947">
        <w:rPr>
          <w:rFonts w:cstheme="minorHAnsi"/>
          <w:color w:val="000000"/>
          <w:szCs w:val="20"/>
          <w:lang w:val="en-US"/>
        </w:rPr>
        <w:t xml:space="preserve">: Edinburgh Postnatal Depression Scale; </w:t>
      </w:r>
      <w:r w:rsidRPr="00784657">
        <w:rPr>
          <w:rFonts w:cstheme="minorHAnsi"/>
          <w:color w:val="000000"/>
          <w:szCs w:val="20"/>
          <w:lang w:val="en-US"/>
        </w:rPr>
        <w:t>F-PSS-NICU</w:t>
      </w:r>
      <w:r w:rsidRPr="003C6947">
        <w:rPr>
          <w:rFonts w:cstheme="minorHAnsi"/>
          <w:color w:val="000000"/>
          <w:szCs w:val="20"/>
          <w:lang w:val="en-US"/>
        </w:rPr>
        <w:t xml:space="preserve">: Parental Stressor Scale: neonatal intensive care unit; </w:t>
      </w:r>
      <w:r w:rsidRPr="00784657">
        <w:rPr>
          <w:rFonts w:cstheme="minorHAnsi"/>
          <w:color w:val="000000"/>
          <w:szCs w:val="20"/>
          <w:lang w:val="en-US"/>
        </w:rPr>
        <w:t>HADS</w:t>
      </w:r>
      <w:r w:rsidRPr="003C6947">
        <w:rPr>
          <w:rFonts w:cstheme="minorHAnsi"/>
          <w:color w:val="000000"/>
          <w:szCs w:val="20"/>
          <w:lang w:val="en-US"/>
        </w:rPr>
        <w:t>: Hospital Anxiety and Depression Scale;</w:t>
      </w:r>
      <w:r w:rsidRPr="00784657">
        <w:rPr>
          <w:rFonts w:cstheme="minorHAnsi"/>
          <w:color w:val="000000"/>
          <w:szCs w:val="20"/>
          <w:lang w:val="en-US"/>
        </w:rPr>
        <w:t xml:space="preserve"> IBQ-R</w:t>
      </w:r>
      <w:r w:rsidRPr="003C6947">
        <w:rPr>
          <w:rFonts w:cstheme="minorHAnsi"/>
          <w:color w:val="000000"/>
          <w:szCs w:val="20"/>
          <w:lang w:val="en-US"/>
        </w:rPr>
        <w:t xml:space="preserve">: Infant Behavior Questionnaire-Revised Very Short Form; </w:t>
      </w:r>
      <w:r w:rsidRPr="00784657">
        <w:rPr>
          <w:rFonts w:cstheme="minorHAnsi"/>
          <w:color w:val="000000"/>
          <w:szCs w:val="20"/>
          <w:lang w:val="en-US"/>
        </w:rPr>
        <w:t>MIBS</w:t>
      </w:r>
      <w:r w:rsidRPr="003C6947">
        <w:rPr>
          <w:rFonts w:cstheme="minorHAnsi"/>
          <w:color w:val="000000"/>
          <w:szCs w:val="20"/>
          <w:lang w:val="en-US"/>
        </w:rPr>
        <w:t>: Mother-to-Infant Bonding Scale;</w:t>
      </w:r>
      <w:r w:rsidRPr="00784657">
        <w:rPr>
          <w:rFonts w:cstheme="minorHAnsi"/>
          <w:color w:val="000000"/>
          <w:szCs w:val="20"/>
          <w:lang w:val="en-US"/>
        </w:rPr>
        <w:t xml:space="preserve"> m-MOS-SS</w:t>
      </w:r>
      <w:r w:rsidRPr="003C6947">
        <w:rPr>
          <w:rFonts w:cstheme="minorHAnsi"/>
          <w:color w:val="000000"/>
          <w:szCs w:val="20"/>
          <w:lang w:val="en-US"/>
        </w:rPr>
        <w:t xml:space="preserve">: Modified Medical Outcomes Study Social Support Survey; </w:t>
      </w:r>
      <w:r>
        <w:rPr>
          <w:rFonts w:cstheme="minorHAnsi"/>
          <w:color w:val="000000"/>
          <w:szCs w:val="20"/>
          <w:lang w:val="en-US"/>
        </w:rPr>
        <w:t xml:space="preserve">PMP-SE: Perceived Maternal Self-efficacy; </w:t>
      </w:r>
      <w:r w:rsidRPr="00784657">
        <w:rPr>
          <w:rFonts w:cstheme="minorHAnsi"/>
          <w:color w:val="000000"/>
          <w:szCs w:val="20"/>
          <w:lang w:val="en-US"/>
        </w:rPr>
        <w:t>PSI</w:t>
      </w:r>
      <w:r w:rsidRPr="003C6947">
        <w:rPr>
          <w:rFonts w:cstheme="minorHAnsi"/>
          <w:color w:val="000000"/>
          <w:szCs w:val="20"/>
          <w:lang w:val="en-US"/>
        </w:rPr>
        <w:t>: Parenting Stress Index</w:t>
      </w:r>
      <w:r>
        <w:rPr>
          <w:rFonts w:cstheme="minorHAnsi"/>
          <w:color w:val="000000"/>
          <w:szCs w:val="20"/>
          <w:lang w:val="en-US"/>
        </w:rPr>
        <w:t xml:space="preserve">; PSI-PD: </w:t>
      </w:r>
      <w:r w:rsidRPr="003C6947">
        <w:rPr>
          <w:rFonts w:cstheme="minorHAnsi"/>
          <w:color w:val="000000"/>
          <w:szCs w:val="20"/>
          <w:lang w:val="en-US"/>
        </w:rPr>
        <w:t>Parenting Stress Index</w:t>
      </w:r>
      <w:r>
        <w:rPr>
          <w:rFonts w:cstheme="minorHAnsi"/>
          <w:color w:val="000000"/>
          <w:szCs w:val="20"/>
          <w:lang w:val="en-US"/>
        </w:rPr>
        <w:t xml:space="preserve"> – Parental Distress; PSI-PCDI: </w:t>
      </w:r>
      <w:r w:rsidRPr="003C6947">
        <w:rPr>
          <w:rFonts w:cstheme="minorHAnsi"/>
          <w:color w:val="000000"/>
          <w:szCs w:val="20"/>
          <w:lang w:val="en-US"/>
        </w:rPr>
        <w:t>Parenting Stress Index</w:t>
      </w:r>
      <w:r>
        <w:rPr>
          <w:rFonts w:cstheme="minorHAnsi"/>
          <w:color w:val="000000"/>
          <w:szCs w:val="20"/>
          <w:lang w:val="en-US"/>
        </w:rPr>
        <w:t xml:space="preserve"> – Parent-Child Dysfunctional Interaction; PSI-DC: </w:t>
      </w:r>
      <w:r w:rsidRPr="003C6947">
        <w:rPr>
          <w:rFonts w:cstheme="minorHAnsi"/>
          <w:color w:val="000000"/>
          <w:szCs w:val="20"/>
          <w:lang w:val="en-US"/>
        </w:rPr>
        <w:t>Parenting Stress Index</w:t>
      </w:r>
      <w:r>
        <w:rPr>
          <w:rFonts w:cstheme="minorHAnsi"/>
          <w:color w:val="000000"/>
          <w:szCs w:val="20"/>
          <w:lang w:val="en-US"/>
        </w:rPr>
        <w:t xml:space="preserve"> - Difficult Child; </w:t>
      </w:r>
      <w:r w:rsidRPr="00784657">
        <w:rPr>
          <w:lang w:val="en-US" w:eastAsia="fr-CH"/>
        </w:rPr>
        <w:t>PSS V&amp;A</w:t>
      </w:r>
      <w:r>
        <w:rPr>
          <w:lang w:val="en-US" w:eastAsia="fr-CH"/>
        </w:rPr>
        <w:t xml:space="preserve">: Parental Stressor Scale Visual &amp; Auditive; </w:t>
      </w:r>
      <w:r w:rsidRPr="00784657">
        <w:rPr>
          <w:lang w:val="en-US" w:eastAsia="fr-CH"/>
        </w:rPr>
        <w:t>PSS BB</w:t>
      </w:r>
      <w:r>
        <w:rPr>
          <w:lang w:val="en-US" w:eastAsia="fr-CH"/>
        </w:rPr>
        <w:t xml:space="preserve">: Parental Stressor Scale Baby Behavior; </w:t>
      </w:r>
      <w:r w:rsidRPr="00784657">
        <w:rPr>
          <w:lang w:val="en-US" w:eastAsia="fr-CH"/>
        </w:rPr>
        <w:t>PSS PR</w:t>
      </w:r>
      <w:r>
        <w:rPr>
          <w:lang w:val="en-US" w:eastAsia="fr-CH"/>
        </w:rPr>
        <w:t xml:space="preserve">: Parental Stressor Scale Parent Role. </w:t>
      </w:r>
    </w:p>
    <w:p w14:paraId="18EF71A5" w14:textId="238EF1AF" w:rsidR="00F444FC" w:rsidRDefault="00F444FC">
      <w:pPr>
        <w:rPr>
          <w:lang w:val="en-US"/>
        </w:rPr>
      </w:pPr>
    </w:p>
    <w:p w14:paraId="3DDA7E3F" w14:textId="022A0F28" w:rsidR="00B33CD4" w:rsidRDefault="00B33CD4">
      <w:pPr>
        <w:rPr>
          <w:lang w:val="en-US"/>
        </w:rPr>
      </w:pPr>
    </w:p>
    <w:p w14:paraId="229423F6" w14:textId="28345137" w:rsidR="00B33CD4" w:rsidRDefault="00B33CD4">
      <w:pPr>
        <w:rPr>
          <w:lang w:val="en-US"/>
        </w:rPr>
      </w:pPr>
    </w:p>
    <w:p w14:paraId="7A1C61FA" w14:textId="2DE79A19" w:rsidR="00B33CD4" w:rsidRDefault="00B33CD4">
      <w:pPr>
        <w:rPr>
          <w:lang w:val="en-US"/>
        </w:rPr>
      </w:pPr>
    </w:p>
    <w:p w14:paraId="290F88AD" w14:textId="53FB1549" w:rsidR="00B33CD4" w:rsidRDefault="00B33CD4">
      <w:pPr>
        <w:rPr>
          <w:lang w:val="en-US"/>
        </w:rPr>
      </w:pPr>
    </w:p>
    <w:p w14:paraId="626C7373" w14:textId="7595EC20" w:rsidR="00B33CD4" w:rsidRDefault="00B33CD4">
      <w:pPr>
        <w:rPr>
          <w:lang w:val="en-US"/>
        </w:rPr>
      </w:pPr>
    </w:p>
    <w:p w14:paraId="7DEA700B" w14:textId="24563724" w:rsidR="006B7134" w:rsidRPr="003C6947" w:rsidRDefault="006B7134" w:rsidP="00D77ACE">
      <w:pPr>
        <w:rPr>
          <w:rFonts w:cstheme="minorHAnsi"/>
          <w:color w:val="000000"/>
          <w:szCs w:val="20"/>
          <w:lang w:val="en-US"/>
        </w:rPr>
      </w:pPr>
    </w:p>
    <w:p w14:paraId="73BD1DE5" w14:textId="77777777" w:rsidR="00F444FC" w:rsidRPr="006B7134" w:rsidRDefault="00F444FC">
      <w:pPr>
        <w:rPr>
          <w:lang w:val="en-US"/>
        </w:rPr>
      </w:pPr>
    </w:p>
    <w:sectPr w:rsidR="00F444FC" w:rsidRPr="006B71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44FC"/>
    <w:rsid w:val="00044E41"/>
    <w:rsid w:val="000857CE"/>
    <w:rsid w:val="00090788"/>
    <w:rsid w:val="001844E1"/>
    <w:rsid w:val="001A5CC4"/>
    <w:rsid w:val="001C4571"/>
    <w:rsid w:val="001F4B3D"/>
    <w:rsid w:val="003A6101"/>
    <w:rsid w:val="005C5FA9"/>
    <w:rsid w:val="006B7134"/>
    <w:rsid w:val="0070562F"/>
    <w:rsid w:val="00787BC6"/>
    <w:rsid w:val="007D01E7"/>
    <w:rsid w:val="00B33CD4"/>
    <w:rsid w:val="00B55797"/>
    <w:rsid w:val="00C06801"/>
    <w:rsid w:val="00CF012A"/>
    <w:rsid w:val="00D77ACE"/>
    <w:rsid w:val="00EF5579"/>
    <w:rsid w:val="00F444FC"/>
    <w:rsid w:val="00F44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0F6A9A"/>
  <w15:chartTrackingRefBased/>
  <w15:docId w15:val="{BCD1600A-BE42-44FC-990C-98E8B71C9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link w:val="LgendeCar"/>
    <w:rsid w:val="00F444FC"/>
    <w:pPr>
      <w:spacing w:after="120" w:line="240" w:lineRule="auto"/>
      <w:jc w:val="both"/>
    </w:pPr>
    <w:rPr>
      <w:rFonts w:ascii="Arial" w:hAnsi="Arial" w:cs="Arial"/>
      <w:i/>
      <w:iCs/>
      <w:szCs w:val="24"/>
      <w:lang w:val="en-US"/>
    </w:rPr>
  </w:style>
  <w:style w:type="character" w:customStyle="1" w:styleId="LgendeCar">
    <w:name w:val="Légende Car"/>
    <w:basedOn w:val="Policepardfaut"/>
    <w:link w:val="Lgende"/>
    <w:rsid w:val="00F444FC"/>
    <w:rPr>
      <w:rFonts w:ascii="Arial" w:hAnsi="Arial" w:cs="Arial"/>
      <w:i/>
      <w:iCs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A61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A6101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3A610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A610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A610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A610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A6101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EF55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861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 Juliane</dc:creator>
  <cp:keywords/>
  <dc:description/>
  <cp:lastModifiedBy>Schneider Juliane</cp:lastModifiedBy>
  <cp:revision>4</cp:revision>
  <dcterms:created xsi:type="dcterms:W3CDTF">2024-03-22T12:29:00Z</dcterms:created>
  <dcterms:modified xsi:type="dcterms:W3CDTF">2024-03-26T07:45:00Z</dcterms:modified>
</cp:coreProperties>
</file>